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E9216" w14:textId="722F6477" w:rsidR="006D72AD" w:rsidRPr="006D72AD" w:rsidRDefault="006D72AD" w:rsidP="006D72AD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bookmarkStart w:id="0" w:name="_Hlk67919190"/>
      <w:r w:rsidRPr="006D72AD">
        <w:rPr>
          <w:rFonts w:asciiTheme="minorHAnsi" w:hAnsiTheme="minorHAnsi" w:cstheme="minorHAnsi"/>
          <w:bCs/>
          <w:sz w:val="28"/>
          <w:szCs w:val="28"/>
          <w:lang w:val="en-GB"/>
        </w:rPr>
        <w:t xml:space="preserve">Additional File </w:t>
      </w:r>
      <w:r>
        <w:rPr>
          <w:rFonts w:asciiTheme="minorHAnsi" w:hAnsiTheme="minorHAnsi" w:cstheme="minorHAnsi"/>
          <w:bCs/>
          <w:sz w:val="28"/>
          <w:szCs w:val="28"/>
          <w:lang w:val="en-GB"/>
        </w:rPr>
        <w:t>3</w:t>
      </w:r>
    </w:p>
    <w:p w14:paraId="431731EE" w14:textId="77777777" w:rsidR="006D72AD" w:rsidRPr="006D72AD" w:rsidRDefault="006D72AD" w:rsidP="006D72AD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BE34C6D" w14:textId="77777777" w:rsidR="006D72AD" w:rsidRPr="006D72AD" w:rsidRDefault="006D72AD" w:rsidP="006D72AD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D72AD">
        <w:rPr>
          <w:rFonts w:asciiTheme="minorHAnsi" w:hAnsiTheme="minorHAnsi" w:cstheme="minorHAnsi"/>
          <w:b/>
          <w:sz w:val="24"/>
          <w:szCs w:val="24"/>
          <w:lang w:val="en-GB"/>
        </w:rPr>
        <w:t xml:space="preserve">Title: </w:t>
      </w:r>
      <w:r w:rsidRPr="006D72AD">
        <w:rPr>
          <w:rFonts w:asciiTheme="minorHAnsi" w:hAnsiTheme="minorHAnsi" w:cstheme="minorHAnsi"/>
          <w:bCs/>
          <w:sz w:val="24"/>
          <w:szCs w:val="24"/>
          <w:lang w:val="en-GB"/>
        </w:rPr>
        <w:t>The Referral of Patients to Smoking Cessation Counselling: Perceptions and Experiences of Healthcare Providers in General Practice</w:t>
      </w:r>
    </w:p>
    <w:p w14:paraId="09F7F10E" w14:textId="77777777" w:rsidR="006D72AD" w:rsidRPr="006D72AD" w:rsidRDefault="006D72AD" w:rsidP="006D72AD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6D72AD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</w:p>
    <w:p w14:paraId="07E75884" w14:textId="77777777" w:rsidR="006D72AD" w:rsidRPr="006D72AD" w:rsidRDefault="006D72AD" w:rsidP="006D72AD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4"/>
          <w:szCs w:val="24"/>
          <w:vertAlign w:val="superscript"/>
          <w:lang w:val="en-GB"/>
        </w:rPr>
      </w:pPr>
      <w:r w:rsidRPr="006D72AD">
        <w:rPr>
          <w:rFonts w:asciiTheme="minorHAnsi" w:hAnsiTheme="minorHAnsi" w:cstheme="minorHAnsi"/>
          <w:b/>
          <w:bCs/>
          <w:sz w:val="24"/>
          <w:szCs w:val="24"/>
          <w:lang w:val="en-GB"/>
        </w:rPr>
        <w:t>Authors:</w:t>
      </w:r>
      <w:r w:rsidRPr="006D72AD">
        <w:rPr>
          <w:rFonts w:asciiTheme="minorHAnsi" w:hAnsiTheme="minorHAnsi" w:cstheme="minorHAnsi"/>
          <w:sz w:val="24"/>
          <w:szCs w:val="24"/>
          <w:lang w:val="en-GB"/>
        </w:rPr>
        <w:t xml:space="preserve"> Naomi A. van </w:t>
      </w:r>
      <w:proofErr w:type="spellStart"/>
      <w:r w:rsidRPr="006D72AD">
        <w:rPr>
          <w:rFonts w:asciiTheme="minorHAnsi" w:hAnsiTheme="minorHAnsi" w:cstheme="minorHAnsi"/>
          <w:sz w:val="24"/>
          <w:szCs w:val="24"/>
          <w:lang w:val="en-GB"/>
        </w:rPr>
        <w:t>Westen</w:t>
      </w:r>
      <w:proofErr w:type="spellEnd"/>
      <w:r w:rsidRPr="006D72AD">
        <w:rPr>
          <w:rFonts w:asciiTheme="minorHAnsi" w:hAnsiTheme="minorHAnsi" w:cstheme="minorHAnsi"/>
          <w:sz w:val="24"/>
          <w:szCs w:val="24"/>
          <w:lang w:val="en-GB"/>
        </w:rPr>
        <w:t>-Lagerweij, Elisabeth G. Meeuwsen, Esther A. Croes, Eline Meijer, Niels H. Chavannes, Marc C. Willemsen</w:t>
      </w:r>
    </w:p>
    <w:bookmarkEnd w:id="0"/>
    <w:p w14:paraId="508B96C3" w14:textId="77777777" w:rsidR="006D72AD" w:rsidRDefault="006D72AD">
      <w:pPr>
        <w:spacing w:after="160" w:line="259" w:lineRule="auto"/>
        <w:rPr>
          <w:rFonts w:asciiTheme="minorHAnsi" w:hAnsiTheme="minorHAnsi" w:cs="Times New Roman"/>
          <w:b/>
          <w:sz w:val="24"/>
          <w:szCs w:val="24"/>
          <w:lang w:val="en-GB"/>
        </w:rPr>
      </w:pPr>
      <w:r>
        <w:rPr>
          <w:rFonts w:asciiTheme="minorHAnsi" w:hAnsiTheme="minorHAnsi" w:cs="Times New Roman"/>
          <w:b/>
          <w:sz w:val="24"/>
          <w:szCs w:val="24"/>
          <w:lang w:val="en-GB"/>
        </w:rPr>
        <w:br w:type="page"/>
      </w:r>
    </w:p>
    <w:p w14:paraId="1ACEAC01" w14:textId="4B4460BB" w:rsidR="00EC717C" w:rsidRPr="00076539" w:rsidRDefault="00EC2096" w:rsidP="00EC717C">
      <w:pPr>
        <w:spacing w:line="480" w:lineRule="auto"/>
        <w:jc w:val="both"/>
        <w:rPr>
          <w:rFonts w:asciiTheme="minorHAnsi" w:hAnsiTheme="minorHAnsi" w:cs="Times New Roman"/>
          <w:sz w:val="24"/>
          <w:szCs w:val="24"/>
          <w:lang w:val="en-GB"/>
        </w:rPr>
      </w:pPr>
      <w:r>
        <w:rPr>
          <w:rFonts w:asciiTheme="minorHAnsi" w:hAnsiTheme="minorHAnsi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076539">
        <w:rPr>
          <w:rFonts w:asciiTheme="minorHAnsi" w:hAnsiTheme="minorHAnsi" w:cs="Times New Roman"/>
          <w:b/>
          <w:sz w:val="24"/>
          <w:szCs w:val="24"/>
          <w:lang w:val="en-GB"/>
        </w:rPr>
        <w:t xml:space="preserve">Table </w:t>
      </w:r>
      <w:r>
        <w:rPr>
          <w:rFonts w:asciiTheme="minorHAnsi" w:hAnsiTheme="minorHAnsi" w:cs="Times New Roman"/>
          <w:b/>
          <w:sz w:val="24"/>
          <w:szCs w:val="24"/>
          <w:lang w:val="en-GB"/>
        </w:rPr>
        <w:t>2</w:t>
      </w:r>
      <w:r w:rsidRPr="00076539">
        <w:rPr>
          <w:rFonts w:asciiTheme="minorHAnsi" w:hAnsiTheme="minorHAnsi" w:cs="Times New Roman"/>
          <w:b/>
          <w:sz w:val="24"/>
          <w:szCs w:val="24"/>
          <w:lang w:val="en-GB"/>
        </w:rPr>
        <w:t xml:space="preserve">. </w:t>
      </w:r>
      <w:bookmarkStart w:id="1" w:name="_Hlk67919245"/>
      <w:r w:rsidRPr="00076539">
        <w:rPr>
          <w:rFonts w:asciiTheme="minorHAnsi" w:hAnsiTheme="minorHAnsi" w:cs="Times New Roman"/>
          <w:sz w:val="24"/>
          <w:szCs w:val="24"/>
          <w:lang w:val="en-GB"/>
        </w:rPr>
        <w:t>Factors related to referrals</w:t>
      </w:r>
      <w:r>
        <w:rPr>
          <w:rFonts w:asciiTheme="minorHAnsi" w:hAnsiTheme="minorHAnsi" w:cs="Times New Roman"/>
          <w:sz w:val="24"/>
          <w:szCs w:val="24"/>
          <w:lang w:val="en-GB"/>
        </w:rPr>
        <w:t xml:space="preserve"> inside general practice.</w:t>
      </w:r>
      <w:bookmarkEnd w:id="1"/>
    </w:p>
    <w:tbl>
      <w:tblPr>
        <w:tblStyle w:val="Tabelraster"/>
        <w:tblW w:w="14117" w:type="dxa"/>
        <w:tblLook w:val="04A0" w:firstRow="1" w:lastRow="0" w:firstColumn="1" w:lastColumn="0" w:noHBand="0" w:noVBand="1"/>
      </w:tblPr>
      <w:tblGrid>
        <w:gridCol w:w="1432"/>
        <w:gridCol w:w="1954"/>
        <w:gridCol w:w="1712"/>
        <w:gridCol w:w="6320"/>
        <w:gridCol w:w="1352"/>
        <w:gridCol w:w="1347"/>
      </w:tblGrid>
      <w:tr w:rsidR="00A001B2" w14:paraId="2F7C3517" w14:textId="22340B35" w:rsidTr="00A001B2">
        <w:trPr>
          <w:trHeight w:val="692"/>
        </w:trPr>
        <w:tc>
          <w:tcPr>
            <w:tcW w:w="1432" w:type="dxa"/>
          </w:tcPr>
          <w:p w14:paraId="5AA1579E" w14:textId="4FC6F951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 xml:space="preserve">COM-B </w:t>
            </w:r>
            <w:r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 xml:space="preserve">main </w:t>
            </w: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component</w:t>
            </w:r>
          </w:p>
        </w:tc>
        <w:tc>
          <w:tcPr>
            <w:tcW w:w="1954" w:type="dxa"/>
          </w:tcPr>
          <w:p w14:paraId="7AAB2382" w14:textId="7FF7831C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712" w:type="dxa"/>
          </w:tcPr>
          <w:p w14:paraId="3180428B" w14:textId="77B816D2" w:rsidR="00A001B2" w:rsidRPr="00076539" w:rsidRDefault="00A001B2" w:rsidP="00A001B2">
            <w:pPr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COM-B sub-component</w:t>
            </w:r>
          </w:p>
        </w:tc>
        <w:tc>
          <w:tcPr>
            <w:tcW w:w="6320" w:type="dxa"/>
          </w:tcPr>
          <w:p w14:paraId="0DA97FFD" w14:textId="55BC3D15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Examples of quotes</w:t>
            </w:r>
          </w:p>
        </w:tc>
        <w:tc>
          <w:tcPr>
            <w:tcW w:w="1352" w:type="dxa"/>
          </w:tcPr>
          <w:p w14:paraId="3A9FC21C" w14:textId="193D3651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>Mentioned by</w:t>
            </w:r>
          </w:p>
        </w:tc>
        <w:tc>
          <w:tcPr>
            <w:tcW w:w="1347" w:type="dxa"/>
          </w:tcPr>
          <w:p w14:paraId="13146535" w14:textId="0950785C" w:rsidR="00A001B2" w:rsidRPr="00076539" w:rsidRDefault="00A001B2" w:rsidP="00A001B2">
            <w:pPr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</w:pPr>
            <w:r w:rsidRPr="002739A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 xml:space="preserve">Source(s) </w:t>
            </w:r>
          </w:p>
        </w:tc>
      </w:tr>
      <w:tr w:rsidR="00A001B2" w14:paraId="7A9A6BF2" w14:textId="7D37A109" w:rsidTr="00A001B2">
        <w:trPr>
          <w:trHeight w:val="692"/>
        </w:trPr>
        <w:tc>
          <w:tcPr>
            <w:tcW w:w="1432" w:type="dxa"/>
          </w:tcPr>
          <w:p w14:paraId="4B0D8A32" w14:textId="1AD85521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Capability</w:t>
            </w:r>
          </w:p>
        </w:tc>
        <w:tc>
          <w:tcPr>
            <w:tcW w:w="1954" w:type="dxa"/>
          </w:tcPr>
          <w:p w14:paraId="617B8E02" w14:textId="556DBF8F" w:rsidR="00A001B2" w:rsidRDefault="00A001B2" w:rsidP="00A001B2">
            <w:pPr>
              <w:rPr>
                <w:lang w:val="en-GB"/>
              </w:rPr>
            </w:pPr>
            <w:proofErr w:type="spellStart"/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HCPs’</w:t>
            </w:r>
            <w:proofErr w:type="spellEnd"/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skills</w:t>
            </w:r>
          </w:p>
        </w:tc>
        <w:tc>
          <w:tcPr>
            <w:tcW w:w="1712" w:type="dxa"/>
          </w:tcPr>
          <w:p w14:paraId="27E26514" w14:textId="6C50804E" w:rsidR="00A001B2" w:rsidRPr="00076539" w:rsidRDefault="00A001B2" w:rsidP="00A001B2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Psychological capability</w:t>
            </w:r>
          </w:p>
        </w:tc>
        <w:tc>
          <w:tcPr>
            <w:tcW w:w="6320" w:type="dxa"/>
          </w:tcPr>
          <w:p w14:paraId="18098578" w14:textId="63F0CC81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I'm not very good at conversation techniques and behavioural change, but I am good at delegating, so I like to delegate [those tasks] to the PN.’ (P24, GP)</w:t>
            </w:r>
          </w:p>
        </w:tc>
        <w:tc>
          <w:tcPr>
            <w:tcW w:w="1352" w:type="dxa"/>
          </w:tcPr>
          <w:p w14:paraId="40520BC2" w14:textId="5391A2D5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6 GPs, 1 DA</w:t>
            </w:r>
          </w:p>
        </w:tc>
        <w:tc>
          <w:tcPr>
            <w:tcW w:w="1347" w:type="dxa"/>
          </w:tcPr>
          <w:p w14:paraId="7BD660AC" w14:textId="6F261665" w:rsidR="00A001B2" w:rsidRPr="00076539" w:rsidRDefault="00A001B2" w:rsidP="00A001B2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A001B2" w14:paraId="3069A7A1" w14:textId="34AED23C" w:rsidTr="00A001B2">
        <w:trPr>
          <w:trHeight w:val="2436"/>
        </w:trPr>
        <w:tc>
          <w:tcPr>
            <w:tcW w:w="1432" w:type="dxa"/>
            <w:vMerge w:val="restart"/>
          </w:tcPr>
          <w:p w14:paraId="112C2B96" w14:textId="7846948C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Opportunity</w:t>
            </w:r>
          </w:p>
        </w:tc>
        <w:tc>
          <w:tcPr>
            <w:tcW w:w="1954" w:type="dxa"/>
          </w:tcPr>
          <w:p w14:paraId="6690D8F4" w14:textId="6E5AAA7C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Patients’ preferences, e.g. some patients only want medication, or only want to be treated by the GP</w:t>
            </w:r>
          </w:p>
        </w:tc>
        <w:tc>
          <w:tcPr>
            <w:tcW w:w="1712" w:type="dxa"/>
          </w:tcPr>
          <w:p w14:paraId="69C9D989" w14:textId="675720A7" w:rsidR="00A001B2" w:rsidRPr="00076539" w:rsidRDefault="00A001B2" w:rsidP="00A001B2">
            <w:pPr>
              <w:pStyle w:val="Tekstopmerking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Social opportunity</w:t>
            </w:r>
          </w:p>
        </w:tc>
        <w:tc>
          <w:tcPr>
            <w:tcW w:w="6320" w:type="dxa"/>
          </w:tcPr>
          <w:p w14:paraId="5AF5EB44" w14:textId="733F987D" w:rsidR="00A001B2" w:rsidRPr="00076539" w:rsidRDefault="00A001B2" w:rsidP="00A001B2">
            <w:pPr>
              <w:pStyle w:val="Tekstopmerking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‘[There are] people who don't have time for [counselling], who immediately say 'I want </w:t>
            </w:r>
            <w:proofErr w:type="spellStart"/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Champix</w:t>
            </w:r>
            <w:proofErr w:type="spellEnd"/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'. (…) I give them a 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prescription </w:t>
            </w: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because they don't want to be referred [to the PN].’ (P14, GP)</w:t>
            </w:r>
          </w:p>
          <w:p w14:paraId="274F7C6D" w14:textId="77777777" w:rsidR="00A001B2" w:rsidRPr="00076539" w:rsidRDefault="00A001B2" w:rsidP="00A001B2">
            <w:pPr>
              <w:pStyle w:val="Tekstopmerking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  <w:p w14:paraId="2F652A94" w14:textId="77777777" w:rsidR="00A001B2" w:rsidRPr="00076539" w:rsidRDefault="00A001B2" w:rsidP="00A001B2">
            <w:pPr>
              <w:pStyle w:val="Tekstopmerking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There are some people who do not like going to a PN because they feel it is better to stay with the GP.’ (P29, GP)</w:t>
            </w:r>
          </w:p>
          <w:p w14:paraId="75E2C219" w14:textId="77777777" w:rsidR="00A001B2" w:rsidRDefault="00A001B2" w:rsidP="00A001B2">
            <w:pPr>
              <w:rPr>
                <w:lang w:val="en-GB"/>
              </w:rPr>
            </w:pPr>
          </w:p>
        </w:tc>
        <w:tc>
          <w:tcPr>
            <w:tcW w:w="1352" w:type="dxa"/>
          </w:tcPr>
          <w:p w14:paraId="173D1CE4" w14:textId="571F4675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7 GPs</w:t>
            </w:r>
          </w:p>
        </w:tc>
        <w:tc>
          <w:tcPr>
            <w:tcW w:w="1347" w:type="dxa"/>
          </w:tcPr>
          <w:p w14:paraId="53F8A184" w14:textId="23360AA4" w:rsidR="00A001B2" w:rsidRPr="00076539" w:rsidRDefault="00A001B2" w:rsidP="00A001B2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A001B2" w14:paraId="7881ED23" w14:textId="7DE3A5DD" w:rsidTr="00A001B2">
        <w:trPr>
          <w:trHeight w:val="2109"/>
        </w:trPr>
        <w:tc>
          <w:tcPr>
            <w:tcW w:w="1432" w:type="dxa"/>
            <w:vMerge/>
          </w:tcPr>
          <w:p w14:paraId="6050A52D" w14:textId="77777777" w:rsidR="00A001B2" w:rsidRDefault="00A001B2" w:rsidP="00A001B2">
            <w:pPr>
              <w:rPr>
                <w:lang w:val="en-GB"/>
              </w:rPr>
            </w:pPr>
          </w:p>
        </w:tc>
        <w:tc>
          <w:tcPr>
            <w:tcW w:w="1954" w:type="dxa"/>
          </w:tcPr>
          <w:p w14:paraId="10DD9973" w14:textId="274B5993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HCP’s time for counselling</w:t>
            </w:r>
          </w:p>
        </w:tc>
        <w:tc>
          <w:tcPr>
            <w:tcW w:w="1712" w:type="dxa"/>
          </w:tcPr>
          <w:p w14:paraId="3A05A868" w14:textId="148C8B4D" w:rsidR="00A001B2" w:rsidRPr="00076539" w:rsidRDefault="00A001B2" w:rsidP="00A001B2">
            <w:pPr>
              <w:pStyle w:val="Tekstopmerking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lang w:val="en-GB"/>
              </w:rPr>
              <w:t>Physical opportunity</w:t>
            </w:r>
          </w:p>
        </w:tc>
        <w:tc>
          <w:tcPr>
            <w:tcW w:w="6320" w:type="dxa"/>
          </w:tcPr>
          <w:p w14:paraId="30D4672B" w14:textId="46620925" w:rsidR="00A001B2" w:rsidRPr="00076539" w:rsidRDefault="00A001B2" w:rsidP="00A001B2">
            <w:pPr>
              <w:pStyle w:val="Tekstopmerking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I always provide counselling, because I have a lot more time for it. The GP does not have time for that.’ (P6, PN)</w:t>
            </w:r>
          </w:p>
          <w:p w14:paraId="5F869B1C" w14:textId="77777777" w:rsidR="00A001B2" w:rsidRPr="00076539" w:rsidRDefault="00A001B2" w:rsidP="00A001B2">
            <w:pPr>
              <w:pStyle w:val="Tekstopmerking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</w:p>
          <w:p w14:paraId="668D75D5" w14:textId="49F96DBE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eastAsia="Times New Roman" w:hAnsiTheme="minorHAnsi" w:cs="Times New Roman"/>
                <w:noProof/>
                <w:sz w:val="24"/>
                <w:szCs w:val="24"/>
                <w:lang w:val="en-GB"/>
              </w:rPr>
              <w:t>‘I refer 9 out of 10 [patients] to our PN, who then starts the smoking cessation process with them. However, I treat some people myself, especially when I see an opportunity at that moment and I don’t want to have a delay. ‘ (P1, GP)</w:t>
            </w:r>
          </w:p>
        </w:tc>
        <w:tc>
          <w:tcPr>
            <w:tcW w:w="1352" w:type="dxa"/>
          </w:tcPr>
          <w:p w14:paraId="5BEE6589" w14:textId="63BB88B8" w:rsidR="00A001B2" w:rsidRDefault="00A001B2" w:rsidP="00A001B2">
            <w:pPr>
              <w:rPr>
                <w:lang w:val="en-GB"/>
              </w:rPr>
            </w:pPr>
            <w:r w:rsidRPr="00076539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5 GPs, 2 PNs</w:t>
            </w:r>
            <w:r>
              <w:rPr>
                <w:rFonts w:asciiTheme="minorHAnsi" w:hAnsiTheme="minorHAnsi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47" w:type="dxa"/>
          </w:tcPr>
          <w:p w14:paraId="56BCB35A" w14:textId="6B43096C" w:rsidR="00A001B2" w:rsidRPr="00076539" w:rsidRDefault="00A001B2" w:rsidP="00A001B2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cus groups &amp; interviews</w:t>
            </w:r>
          </w:p>
        </w:tc>
      </w:tr>
      <w:tr w:rsidR="0028398F" w14:paraId="319037C7" w14:textId="77777777" w:rsidTr="0028398F">
        <w:trPr>
          <w:trHeight w:val="1120"/>
        </w:trPr>
        <w:tc>
          <w:tcPr>
            <w:tcW w:w="1432" w:type="dxa"/>
          </w:tcPr>
          <w:p w14:paraId="029ABF05" w14:textId="77777777" w:rsidR="0028398F" w:rsidRDefault="0028398F" w:rsidP="0028398F">
            <w:pPr>
              <w:rPr>
                <w:lang w:val="en-GB"/>
              </w:rPr>
            </w:pPr>
          </w:p>
        </w:tc>
        <w:tc>
          <w:tcPr>
            <w:tcW w:w="1954" w:type="dxa"/>
          </w:tcPr>
          <w:p w14:paraId="059ECE6E" w14:textId="63BD8390" w:rsidR="0028398F" w:rsidRPr="00076539" w:rsidRDefault="0028398F" w:rsidP="0028398F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 w:rsidRPr="0028398F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Capacity in the practice</w:t>
            </w:r>
          </w:p>
        </w:tc>
        <w:tc>
          <w:tcPr>
            <w:tcW w:w="1712" w:type="dxa"/>
          </w:tcPr>
          <w:p w14:paraId="3861FA80" w14:textId="206C3EEC" w:rsidR="0028398F" w:rsidRDefault="0028398F" w:rsidP="0028398F">
            <w:pPr>
              <w:pStyle w:val="Tekstopmerking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hysical opportunity</w:t>
            </w:r>
          </w:p>
        </w:tc>
        <w:tc>
          <w:tcPr>
            <w:tcW w:w="6320" w:type="dxa"/>
          </w:tcPr>
          <w:p w14:paraId="21D3D53D" w14:textId="525D168F" w:rsidR="0028398F" w:rsidRPr="00076539" w:rsidRDefault="0028398F" w:rsidP="0028398F">
            <w:pPr>
              <w:pStyle w:val="Tekstopmerking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‘</w:t>
            </w:r>
            <w:r w:rsidRPr="0028398F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We have 4 PNs in our practice who can all provide counselling. However, two of them are ill at the moment, so I now counsel one patient myself.</w:t>
            </w: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’</w:t>
            </w:r>
            <w:r w:rsidRPr="0028398F"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 xml:space="preserve"> (P30, GP)</w:t>
            </w:r>
          </w:p>
        </w:tc>
        <w:tc>
          <w:tcPr>
            <w:tcW w:w="1352" w:type="dxa"/>
          </w:tcPr>
          <w:p w14:paraId="56A83A0F" w14:textId="13B1A61E" w:rsidR="0028398F" w:rsidRPr="00076539" w:rsidRDefault="0028398F" w:rsidP="0028398F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1 GP</w:t>
            </w:r>
          </w:p>
        </w:tc>
        <w:tc>
          <w:tcPr>
            <w:tcW w:w="1347" w:type="dxa"/>
          </w:tcPr>
          <w:p w14:paraId="0EC8346F" w14:textId="204C230D" w:rsidR="0028398F" w:rsidRDefault="0028398F" w:rsidP="0028398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nterviews</w:t>
            </w:r>
          </w:p>
        </w:tc>
      </w:tr>
      <w:tr w:rsidR="0028398F" w14:paraId="058D2AF4" w14:textId="77777777" w:rsidTr="0028398F">
        <w:trPr>
          <w:trHeight w:val="694"/>
        </w:trPr>
        <w:tc>
          <w:tcPr>
            <w:tcW w:w="1432" w:type="dxa"/>
          </w:tcPr>
          <w:p w14:paraId="6C50DBE2" w14:textId="3278877C" w:rsidR="0028398F" w:rsidRDefault="0028398F" w:rsidP="0028398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Motivation</w:t>
            </w:r>
          </w:p>
        </w:tc>
        <w:tc>
          <w:tcPr>
            <w:tcW w:w="1954" w:type="dxa"/>
          </w:tcPr>
          <w:p w14:paraId="75105972" w14:textId="54F27F81" w:rsidR="0028398F" w:rsidRPr="0028398F" w:rsidRDefault="0028398F" w:rsidP="0028398F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12" w:type="dxa"/>
          </w:tcPr>
          <w:p w14:paraId="0F445D6F" w14:textId="7612616F" w:rsidR="0028398F" w:rsidRDefault="0028398F" w:rsidP="0028398F">
            <w:pPr>
              <w:pStyle w:val="Tekstopmerking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320" w:type="dxa"/>
          </w:tcPr>
          <w:p w14:paraId="4CC117E8" w14:textId="3A30DCE8" w:rsidR="0028398F" w:rsidRDefault="0028398F" w:rsidP="0028398F">
            <w:pPr>
              <w:pStyle w:val="Tekstopmerking"/>
              <w:spacing w:line="276" w:lineRule="auto"/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352" w:type="dxa"/>
          </w:tcPr>
          <w:p w14:paraId="26BEFC0B" w14:textId="7F97743D" w:rsidR="0028398F" w:rsidRDefault="0028398F" w:rsidP="0028398F">
            <w:pPr>
              <w:rPr>
                <w:rFonts w:asciiTheme="minorHAnsi" w:hAnsiTheme="minorHAnsi" w:cs="Times New Roman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347" w:type="dxa"/>
          </w:tcPr>
          <w:p w14:paraId="07D806E5" w14:textId="70533EB2" w:rsidR="0028398F" w:rsidRDefault="0028398F" w:rsidP="0028398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-</w:t>
            </w:r>
          </w:p>
        </w:tc>
      </w:tr>
    </w:tbl>
    <w:p w14:paraId="62CDCEF3" w14:textId="0A3433CF" w:rsidR="00EC717C" w:rsidRDefault="00EC717C">
      <w:pPr>
        <w:rPr>
          <w:lang w:val="en-GB"/>
        </w:rPr>
      </w:pPr>
    </w:p>
    <w:sectPr w:rsidR="00EC717C" w:rsidSect="00EC71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17C"/>
    <w:rsid w:val="0020090C"/>
    <w:rsid w:val="002159D7"/>
    <w:rsid w:val="002739A2"/>
    <w:rsid w:val="0028398F"/>
    <w:rsid w:val="002C0D0F"/>
    <w:rsid w:val="00325E35"/>
    <w:rsid w:val="00392365"/>
    <w:rsid w:val="004229F3"/>
    <w:rsid w:val="00485622"/>
    <w:rsid w:val="004A6557"/>
    <w:rsid w:val="005377BE"/>
    <w:rsid w:val="005509BC"/>
    <w:rsid w:val="005960A3"/>
    <w:rsid w:val="005E067F"/>
    <w:rsid w:val="00651EA1"/>
    <w:rsid w:val="006D72AD"/>
    <w:rsid w:val="006F50B0"/>
    <w:rsid w:val="00716218"/>
    <w:rsid w:val="00722FA1"/>
    <w:rsid w:val="00750543"/>
    <w:rsid w:val="007855D1"/>
    <w:rsid w:val="007947F6"/>
    <w:rsid w:val="00975A1F"/>
    <w:rsid w:val="009E3330"/>
    <w:rsid w:val="009E6D69"/>
    <w:rsid w:val="00A001B2"/>
    <w:rsid w:val="00A12723"/>
    <w:rsid w:val="00A467CE"/>
    <w:rsid w:val="00B25902"/>
    <w:rsid w:val="00B640B6"/>
    <w:rsid w:val="00BA671B"/>
    <w:rsid w:val="00BC3B5B"/>
    <w:rsid w:val="00C940DB"/>
    <w:rsid w:val="00E636F3"/>
    <w:rsid w:val="00E643A7"/>
    <w:rsid w:val="00EC2096"/>
    <w:rsid w:val="00EC717C"/>
    <w:rsid w:val="00ED2896"/>
    <w:rsid w:val="00F47DDF"/>
    <w:rsid w:val="00F9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FE1AB"/>
  <w15:chartTrackingRefBased/>
  <w15:docId w15:val="{EF4F4E75-DB64-4EC5-96B9-F55AB97F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717C"/>
    <w:pPr>
      <w:spacing w:after="0" w:line="276" w:lineRule="auto"/>
    </w:pPr>
    <w:rPr>
      <w:rFonts w:ascii="Verdana" w:hAnsi="Verdana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C7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EC717C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C717C"/>
    <w:rPr>
      <w:rFonts w:ascii="Verdana" w:hAnsi="Verdan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60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60A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E067F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E06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E067F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gerweij</dc:creator>
  <cp:keywords/>
  <dc:description/>
  <cp:lastModifiedBy>Naomi Lagerweij</cp:lastModifiedBy>
  <cp:revision>2</cp:revision>
  <dcterms:created xsi:type="dcterms:W3CDTF">2021-04-15T08:19:00Z</dcterms:created>
  <dcterms:modified xsi:type="dcterms:W3CDTF">2021-04-15T08:19:00Z</dcterms:modified>
</cp:coreProperties>
</file>